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8FD" w:rsidRPr="00F558FD" w:rsidRDefault="00F558FD" w:rsidP="00F558FD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F558F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able S</w:t>
      </w:r>
      <w:r w:rsidRPr="00F558F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1</w:t>
      </w:r>
      <w:r w:rsidR="00DC59B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F558FD">
        <w:rPr>
          <w:rFonts w:ascii="Times New Roman" w:eastAsia="宋体" w:hAnsi="Times New Roman" w:cs="Times New Roman"/>
          <w:b/>
          <w:i/>
          <w:iCs/>
          <w:color w:val="000000"/>
          <w:sz w:val="24"/>
          <w:szCs w:val="24"/>
        </w:rPr>
        <w:t>Synechocystis</w:t>
      </w:r>
      <w:r>
        <w:rPr>
          <w:rFonts w:ascii="Times New Roman" w:eastAsia="宋体" w:hAnsi="Times New Roman" w:cs="Times New Roman" w:hint="eastAsia"/>
          <w:b/>
          <w:i/>
          <w:color w:val="000000"/>
          <w:sz w:val="24"/>
          <w:szCs w:val="24"/>
        </w:rPr>
        <w:t xml:space="preserve"> </w:t>
      </w:r>
      <w:r w:rsidRPr="00F558F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trains, plasmids and primers</w:t>
      </w:r>
    </w:p>
    <w:tbl>
      <w:tblPr>
        <w:tblStyle w:val="a5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6066"/>
        <w:gridCol w:w="1305"/>
      </w:tblGrid>
      <w:tr w:rsidR="009044FB" w:rsidRPr="006B0380" w:rsidTr="007A538D">
        <w:tc>
          <w:tcPr>
            <w:tcW w:w="1413" w:type="dxa"/>
          </w:tcPr>
          <w:p w:rsidR="009044FB" w:rsidRPr="0040278C" w:rsidRDefault="009044FB" w:rsidP="00011088">
            <w:pPr>
              <w:spacing w:line="3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40278C">
              <w:rPr>
                <w:rFonts w:ascii="Times New Roman" w:hAnsi="Times New Roman" w:cs="Times New Roman" w:hint="eastAsia"/>
                <w:b/>
                <w:szCs w:val="21"/>
              </w:rPr>
              <w:t>Strains</w:t>
            </w:r>
          </w:p>
        </w:tc>
        <w:tc>
          <w:tcPr>
            <w:tcW w:w="6066" w:type="dxa"/>
          </w:tcPr>
          <w:p w:rsidR="009044FB" w:rsidRDefault="009044FB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4027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rivation</w:t>
            </w:r>
            <w:r w:rsidRPr="0040278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and</w:t>
            </w:r>
            <w:r w:rsidRPr="004027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levant characteristics</w:t>
            </w:r>
            <w:r w:rsidRPr="0040278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0278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</w:tcPr>
          <w:p w:rsidR="009044FB" w:rsidRPr="0040278C" w:rsidRDefault="009044FB" w:rsidP="00011088">
            <w:pPr>
              <w:spacing w:line="360" w:lineRule="exac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40278C">
              <w:rPr>
                <w:rFonts w:ascii="Times New Roman" w:eastAsia="宋体" w:hAnsi="Times New Roman" w:cs="Times New Roman"/>
                <w:b/>
                <w:color w:val="000000"/>
              </w:rPr>
              <w:t>Reference or source</w:t>
            </w:r>
          </w:p>
        </w:tc>
      </w:tr>
      <w:tr w:rsidR="009044FB" w:rsidRPr="006B0380" w:rsidTr="007A538D">
        <w:tc>
          <w:tcPr>
            <w:tcW w:w="1413" w:type="dxa"/>
          </w:tcPr>
          <w:p w:rsidR="009044FB" w:rsidRPr="006B0380" w:rsidRDefault="009044FB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066" w:type="dxa"/>
          </w:tcPr>
          <w:p w:rsidR="009044FB" w:rsidRPr="006B0380" w:rsidRDefault="009044FB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unicellular cyanobacterium model strain</w:t>
            </w:r>
          </w:p>
        </w:tc>
        <w:tc>
          <w:tcPr>
            <w:tcW w:w="1305" w:type="dxa"/>
          </w:tcPr>
          <w:p w:rsidR="00FF04E6" w:rsidRDefault="009044FB" w:rsidP="007A538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A538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Z</w:t>
            </w:r>
            <w:r w:rsidR="0000221D" w:rsidRPr="007A53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o J</w:t>
            </w:r>
            <w:r w:rsidR="007A538D" w:rsidRPr="007A53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</w:p>
          <w:p w:rsidR="009044FB" w:rsidRPr="007A538D" w:rsidRDefault="007A538D" w:rsidP="007A538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A53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titute of</w:t>
            </w:r>
            <w:r w:rsidR="00FF04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A53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drobiology</w:t>
            </w:r>
            <w:r w:rsidR="00FF04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/Peking Univ.</w:t>
            </w:r>
          </w:p>
        </w:tc>
      </w:tr>
      <w:tr w:rsidR="009044FB" w:rsidRPr="006B0380" w:rsidTr="007A538D">
        <w:tc>
          <w:tcPr>
            <w:tcW w:w="1413" w:type="dxa"/>
          </w:tcPr>
          <w:p w:rsidR="001C0300" w:rsidRPr="003468AD" w:rsidRDefault="009044FB" w:rsidP="00011088">
            <w:pPr>
              <w:spacing w:line="30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A6509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lr6095</w:t>
            </w:r>
            <w:r w:rsidRPr="00A6509C">
              <w:rPr>
                <w:rFonts w:ascii="Times New Roman" w:hAnsi="Times New Roman" w:cs="Times New Roman"/>
                <w:iCs/>
                <w:szCs w:val="21"/>
              </w:rPr>
              <w:t>::Km</w:t>
            </w:r>
            <w:r w:rsidRPr="00A6509C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</w:p>
        </w:tc>
        <w:tc>
          <w:tcPr>
            <w:tcW w:w="6066" w:type="dxa"/>
          </w:tcPr>
          <w:p w:rsidR="00BB089B" w:rsidRPr="003468AD" w:rsidRDefault="009044FB" w:rsidP="003468A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iCs/>
                <w:szCs w:val="21"/>
              </w:rPr>
              <w:t>Km</w:t>
            </w:r>
            <w:r w:rsidRPr="006B0380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="00BB089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r</w:t>
            </w:r>
            <w:r w:rsidR="00BB089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6095</w:t>
            </w:r>
            <w:r w:rsidR="00BB089B"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utant, </w:t>
            </w:r>
            <w:r w:rsidR="003468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 the</w:t>
            </w:r>
            <w:r w:rsidR="00BB089B"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B089B" w:rsidRPr="00A6509C">
              <w:rPr>
                <w:rFonts w:ascii="Times New Roman" w:hAnsi="Times New Roman" w:cs="Times New Roman"/>
                <w:iCs/>
                <w:szCs w:val="21"/>
              </w:rPr>
              <w:t>Km</w:t>
            </w:r>
            <w:r w:rsidR="00BB089B" w:rsidRPr="00A6509C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  <w:r w:rsid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468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ssette </w:t>
            </w:r>
            <w:r w:rsid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serted into the </w:t>
            </w:r>
            <w:r w:rsidR="0084523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ddle</w:t>
            </w:r>
            <w:r w:rsidR="00BB089B"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</w:t>
            </w:r>
            <w:r w:rsidR="00BB089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lr6095</w:t>
            </w:r>
            <w:r w:rsidR="00A14A2B" w:rsidRPr="00A14A2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3468AD">
              <w:rPr>
                <w:rFonts w:ascii="Times New Roman" w:eastAsia="宋体" w:hAnsi="Times New Roman" w:cs="Times New Roman"/>
                <w:color w:val="000000"/>
                <w:szCs w:val="21"/>
              </w:rPr>
              <w:t>via double homologous crossover, generated by transformation of the WT with</w:t>
            </w:r>
            <w:r w:rsidR="003468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468AD" w:rsidRPr="001C03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HB</w:t>
            </w:r>
            <w:r w:rsidR="003468AD" w:rsidRPr="001C03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3468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305" w:type="dxa"/>
            <w:vMerge w:val="restart"/>
          </w:tcPr>
          <w:p w:rsidR="009044FB" w:rsidRPr="006B0380" w:rsidRDefault="009044FB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044FB" w:rsidRPr="006B0380" w:rsidTr="007A538D">
        <w:tc>
          <w:tcPr>
            <w:tcW w:w="1413" w:type="dxa"/>
          </w:tcPr>
          <w:p w:rsidR="001C0300" w:rsidRPr="003468AD" w:rsidRDefault="009044FB" w:rsidP="00011088">
            <w:pPr>
              <w:spacing w:line="30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A6509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lr609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6</w:t>
            </w:r>
            <w:r w:rsidRPr="00A6509C">
              <w:rPr>
                <w:rFonts w:ascii="Times New Roman" w:hAnsi="Times New Roman" w:cs="Times New Roman"/>
                <w:iCs/>
                <w:szCs w:val="21"/>
              </w:rPr>
              <w:t>::Km</w:t>
            </w:r>
            <w:r w:rsidRPr="00A6509C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</w:p>
        </w:tc>
        <w:tc>
          <w:tcPr>
            <w:tcW w:w="6066" w:type="dxa"/>
          </w:tcPr>
          <w:p w:rsidR="009044FB" w:rsidRPr="003468AD" w:rsidRDefault="00AE1B52" w:rsidP="003468AD">
            <w:pPr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0380">
              <w:rPr>
                <w:rFonts w:ascii="Times New Roman" w:hAnsi="Times New Roman" w:cs="Times New Roman"/>
                <w:iCs/>
                <w:szCs w:val="21"/>
              </w:rPr>
              <w:t>Km</w:t>
            </w:r>
            <w:r w:rsidRPr="006B0380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6096</w:t>
            </w:r>
            <w:r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utant, </w:t>
            </w:r>
            <w:r w:rsidR="003468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 the</w:t>
            </w:r>
            <w:r w:rsidR="003468AD"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468AD" w:rsidRPr="00A6509C">
              <w:rPr>
                <w:rFonts w:ascii="Times New Roman" w:hAnsi="Times New Roman" w:cs="Times New Roman"/>
                <w:iCs/>
                <w:szCs w:val="21"/>
              </w:rPr>
              <w:t>Km</w:t>
            </w:r>
            <w:r w:rsidR="003468AD" w:rsidRPr="00A6509C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  <w:r w:rsidR="003468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ssette inserted into the </w:t>
            </w:r>
            <w:r w:rsidR="003468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ddle</w:t>
            </w:r>
            <w:r w:rsidR="003468AD"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</w:t>
            </w:r>
            <w:r w:rsidR="003468A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lr609</w:t>
            </w:r>
            <w:r w:rsidR="003468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6</w:t>
            </w:r>
            <w:r w:rsidR="003468AD">
              <w:rPr>
                <w:rFonts w:ascii="Times New Roman" w:eastAsia="宋体" w:hAnsi="Times New Roman" w:cs="Times New Roman"/>
                <w:color w:val="000000"/>
                <w:szCs w:val="21"/>
              </w:rPr>
              <w:t>, generated by transformation with</w:t>
            </w:r>
            <w:r w:rsidR="003468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468AD" w:rsidRPr="001C03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HB</w:t>
            </w:r>
            <w:r w:rsidR="003468AD" w:rsidRPr="001C03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3468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3468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05" w:type="dxa"/>
            <w:vMerge/>
          </w:tcPr>
          <w:p w:rsidR="009044FB" w:rsidRPr="006B0380" w:rsidRDefault="009044FB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044FB" w:rsidRPr="006B0380" w:rsidTr="007A538D">
        <w:tc>
          <w:tcPr>
            <w:tcW w:w="1413" w:type="dxa"/>
          </w:tcPr>
          <w:p w:rsidR="001C0300" w:rsidRPr="003468AD" w:rsidRDefault="009044FB" w:rsidP="00011088">
            <w:pPr>
              <w:spacing w:line="30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A6509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lr609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7</w:t>
            </w:r>
            <w:r w:rsidRPr="00A6509C">
              <w:rPr>
                <w:rFonts w:ascii="Times New Roman" w:hAnsi="Times New Roman" w:cs="Times New Roman"/>
                <w:iCs/>
                <w:szCs w:val="21"/>
              </w:rPr>
              <w:t>::Km</w:t>
            </w:r>
            <w:r w:rsidRPr="00A6509C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</w:p>
        </w:tc>
        <w:tc>
          <w:tcPr>
            <w:tcW w:w="6066" w:type="dxa"/>
          </w:tcPr>
          <w:p w:rsidR="009044FB" w:rsidRPr="003468AD" w:rsidRDefault="00AE1B52" w:rsidP="003468AD">
            <w:pPr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0380">
              <w:rPr>
                <w:rFonts w:ascii="Times New Roman" w:hAnsi="Times New Roman" w:cs="Times New Roman"/>
                <w:iCs/>
                <w:szCs w:val="21"/>
              </w:rPr>
              <w:t>Km</w:t>
            </w:r>
            <w:r w:rsidRPr="006B0380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6097</w:t>
            </w:r>
            <w:r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utant, </w:t>
            </w:r>
            <w:r w:rsidR="003468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 the</w:t>
            </w:r>
            <w:r w:rsidR="003468AD"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468AD" w:rsidRPr="00A6509C">
              <w:rPr>
                <w:rFonts w:ascii="Times New Roman" w:hAnsi="Times New Roman" w:cs="Times New Roman"/>
                <w:iCs/>
                <w:szCs w:val="21"/>
              </w:rPr>
              <w:t>Km</w:t>
            </w:r>
            <w:r w:rsidR="003468AD" w:rsidRPr="00A6509C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  <w:r w:rsidR="003468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ssette inserted into the </w:t>
            </w:r>
            <w:r w:rsidR="003468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ddle</w:t>
            </w:r>
            <w:r w:rsidR="003468AD" w:rsidRPr="00BB08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</w:t>
            </w:r>
            <w:r w:rsidR="003468A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lr609</w:t>
            </w:r>
            <w:r w:rsidR="003468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7</w:t>
            </w:r>
            <w:r w:rsidR="003468AD">
              <w:rPr>
                <w:rFonts w:ascii="Times New Roman" w:eastAsia="宋体" w:hAnsi="Times New Roman" w:cs="Times New Roman"/>
                <w:color w:val="000000"/>
                <w:szCs w:val="21"/>
              </w:rPr>
              <w:t>, generated by transformation with</w:t>
            </w:r>
            <w:r w:rsidR="003468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468AD" w:rsidRPr="001C03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HB</w:t>
            </w:r>
            <w:r w:rsidR="003468AD" w:rsidRPr="001C03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3468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305" w:type="dxa"/>
            <w:vMerge/>
          </w:tcPr>
          <w:p w:rsidR="009044FB" w:rsidRPr="006B0380" w:rsidRDefault="009044FB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C59B8" w:rsidRPr="006B0380" w:rsidTr="008D2ECD">
        <w:tc>
          <w:tcPr>
            <w:tcW w:w="8784" w:type="dxa"/>
            <w:gridSpan w:val="3"/>
          </w:tcPr>
          <w:p w:rsidR="00DC59B8" w:rsidRPr="006B0380" w:rsidRDefault="00DC59B8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31D75" w:rsidRPr="006B0380" w:rsidTr="007A538D">
        <w:tc>
          <w:tcPr>
            <w:tcW w:w="1413" w:type="dxa"/>
          </w:tcPr>
          <w:p w:rsidR="00831D75" w:rsidRPr="006B0380" w:rsidRDefault="00CD781F" w:rsidP="00011088">
            <w:pPr>
              <w:spacing w:beforeLines="50" w:before="156" w:afterLines="50" w:after="156" w:line="3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B0380">
              <w:rPr>
                <w:rFonts w:ascii="Times New Roman" w:hAnsi="Times New Roman" w:cs="Times New Roman"/>
                <w:b/>
                <w:szCs w:val="21"/>
              </w:rPr>
              <w:t xml:space="preserve">Plasmids </w:t>
            </w:r>
          </w:p>
        </w:tc>
        <w:tc>
          <w:tcPr>
            <w:tcW w:w="6066" w:type="dxa"/>
          </w:tcPr>
          <w:p w:rsidR="00831D75" w:rsidRPr="006B0380" w:rsidRDefault="00EB4B56" w:rsidP="00011088">
            <w:pPr>
              <w:spacing w:beforeLines="50" w:before="156" w:afterLines="50" w:after="156" w:line="3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4027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rivation</w:t>
            </w:r>
            <w:r w:rsidRPr="0040278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and</w:t>
            </w:r>
            <w:r w:rsidRPr="004027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levant characteristics</w:t>
            </w:r>
            <w:r w:rsidRPr="0040278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0278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</w:tcPr>
          <w:p w:rsidR="00831D75" w:rsidRPr="006B0380" w:rsidRDefault="00171E1E" w:rsidP="00011088">
            <w:pPr>
              <w:spacing w:beforeLines="50" w:before="156" w:afterLines="50" w:after="156" w:line="3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40278C">
              <w:rPr>
                <w:rFonts w:ascii="Times New Roman" w:eastAsia="宋体" w:hAnsi="Times New Roman" w:cs="Times New Roman"/>
                <w:b/>
                <w:color w:val="000000"/>
              </w:rPr>
              <w:t>Reference or source</w:t>
            </w:r>
          </w:p>
        </w:tc>
      </w:tr>
      <w:tr w:rsidR="00115F05" w:rsidRPr="006B0380" w:rsidTr="007A538D">
        <w:tc>
          <w:tcPr>
            <w:tcW w:w="1413" w:type="dxa"/>
          </w:tcPr>
          <w:p w:rsidR="00115F05" w:rsidRPr="006B0380" w:rsidRDefault="00115F0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pHB6511</w:t>
            </w:r>
          </w:p>
        </w:tc>
        <w:tc>
          <w:tcPr>
            <w:tcW w:w="6066" w:type="dxa"/>
          </w:tcPr>
          <w:p w:rsidR="00115F05" w:rsidRPr="006B0380" w:rsidRDefault="00115F05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, the </w:t>
            </w:r>
            <w:r w:rsidR="006B226D">
              <w:rPr>
                <w:rFonts w:ascii="Times New Roman" w:hAnsi="Times New Roman" w:cs="Times New Roman"/>
                <w:szCs w:val="21"/>
              </w:rPr>
              <w:t>DNA fragment containing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380">
              <w:rPr>
                <w:rFonts w:ascii="Times New Roman" w:hAnsi="Times New Roman" w:cs="Times New Roman"/>
                <w:i/>
                <w:szCs w:val="21"/>
              </w:rPr>
              <w:t>slr6095</w:t>
            </w:r>
            <w:r w:rsidR="006B226D">
              <w:rPr>
                <w:rFonts w:ascii="Times New Roman" w:hAnsi="Times New Roman" w:cs="Times New Roman"/>
                <w:szCs w:val="21"/>
              </w:rPr>
              <w:t xml:space="preserve">, with </w:t>
            </w:r>
            <w:r w:rsidRPr="006B226D">
              <w:rPr>
                <w:rFonts w:ascii="Times New Roman" w:hAnsi="Times New Roman" w:cs="Times New Roman"/>
                <w:szCs w:val="21"/>
              </w:rPr>
              <w:t>Xho</w:t>
            </w:r>
            <w:r w:rsidRPr="006B0380">
              <w:rPr>
                <w:rFonts w:ascii="Times New Roman" w:hAnsi="Times New Roman" w:cs="Times New Roman"/>
                <w:szCs w:val="21"/>
              </w:rPr>
              <w:t>I</w:t>
            </w:r>
            <w:r w:rsidR="006B226D">
              <w:rPr>
                <w:rFonts w:ascii="Times New Roman" w:hAnsi="Times New Roman" w:cs="Times New Roman"/>
                <w:szCs w:val="21"/>
              </w:rPr>
              <w:t xml:space="preserve"> site introduced between bp </w:t>
            </w:r>
            <w:r w:rsidR="00D4015D">
              <w:rPr>
                <w:rFonts w:ascii="Times New Roman" w:hAnsi="Times New Roman" w:cs="Times New Roman" w:hint="eastAsia"/>
                <w:szCs w:val="21"/>
              </w:rPr>
              <w:t>827</w:t>
            </w:r>
            <w:r w:rsidR="006B226D">
              <w:rPr>
                <w:rFonts w:ascii="Times New Roman" w:hAnsi="Times New Roman" w:cs="Times New Roman"/>
                <w:szCs w:val="21"/>
              </w:rPr>
              <w:t xml:space="preserve"> and bp </w:t>
            </w:r>
            <w:r w:rsidR="00D4015D">
              <w:rPr>
                <w:rFonts w:ascii="Times New Roman" w:hAnsi="Times New Roman" w:cs="Times New Roman" w:hint="eastAsia"/>
                <w:szCs w:val="21"/>
              </w:rPr>
              <w:t>832</w:t>
            </w:r>
            <w:r w:rsidR="006B226D">
              <w:rPr>
                <w:rFonts w:ascii="Times New Roman" w:hAnsi="Times New Roman" w:cs="Times New Roman"/>
                <w:szCs w:val="21"/>
              </w:rPr>
              <w:t>, was generated by overlap PCR using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primers </w:t>
            </w:r>
            <w:r w:rsidRPr="006B226D">
              <w:rPr>
                <w:rFonts w:ascii="Times New Roman" w:hAnsi="Times New Roman" w:cs="Times New Roman"/>
                <w:szCs w:val="21"/>
              </w:rPr>
              <w:t>slr6095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-1/R and </w:t>
            </w:r>
            <w:r w:rsidRPr="006B226D">
              <w:rPr>
                <w:rFonts w:ascii="Times New Roman" w:hAnsi="Times New Roman" w:cs="Times New Roman"/>
                <w:szCs w:val="21"/>
              </w:rPr>
              <w:t>slr6095</w:t>
            </w:r>
            <w:r w:rsidR="006B226D">
              <w:rPr>
                <w:rFonts w:ascii="Times New Roman" w:hAnsi="Times New Roman" w:cs="Times New Roman"/>
                <w:szCs w:val="21"/>
              </w:rPr>
              <w:t>-F/2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B226D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cloned into 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pMD18-T</w:t>
            </w:r>
          </w:p>
        </w:tc>
        <w:tc>
          <w:tcPr>
            <w:tcW w:w="1305" w:type="dxa"/>
            <w:vMerge w:val="restart"/>
          </w:tcPr>
          <w:p w:rsidR="00CC48C5" w:rsidRDefault="00CC48C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48C5" w:rsidRDefault="00CC48C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48C5" w:rsidRDefault="00CC48C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48C5" w:rsidRDefault="00CC48C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48C5" w:rsidRDefault="00CC48C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48C5" w:rsidRDefault="00CC48C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48C5" w:rsidRDefault="00CC48C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115F05" w:rsidRPr="006B0380" w:rsidRDefault="00845C74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A538D" w:rsidRPr="006B0380" w:rsidTr="007A538D">
        <w:tc>
          <w:tcPr>
            <w:tcW w:w="1413" w:type="dxa"/>
          </w:tcPr>
          <w:p w:rsidR="007A538D" w:rsidRPr="006B0380" w:rsidRDefault="007A538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pHB6512</w:t>
            </w:r>
          </w:p>
        </w:tc>
        <w:tc>
          <w:tcPr>
            <w:tcW w:w="6066" w:type="dxa"/>
          </w:tcPr>
          <w:p w:rsidR="007A538D" w:rsidRPr="006B0380" w:rsidRDefault="007A538D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, the </w:t>
            </w:r>
            <w:r>
              <w:rPr>
                <w:rFonts w:ascii="Times New Roman" w:hAnsi="Times New Roman" w:cs="Times New Roman"/>
                <w:szCs w:val="21"/>
              </w:rPr>
              <w:t>DNA fragment containing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slr6097</w:t>
            </w:r>
            <w:r>
              <w:rPr>
                <w:rFonts w:ascii="Times New Roman" w:hAnsi="Times New Roman" w:cs="Times New Roman"/>
                <w:szCs w:val="21"/>
              </w:rPr>
              <w:t xml:space="preserve">, with </w:t>
            </w:r>
            <w:r w:rsidRPr="006B226D">
              <w:rPr>
                <w:rFonts w:ascii="Times New Roman" w:hAnsi="Times New Roman" w:cs="Times New Roman"/>
                <w:szCs w:val="21"/>
              </w:rPr>
              <w:t>Xho</w:t>
            </w:r>
            <w:r w:rsidRPr="006B0380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 site introduced between bp 586 and bp </w:t>
            </w:r>
            <w:r>
              <w:rPr>
                <w:rFonts w:ascii="Times New Roman" w:hAnsi="Times New Roman" w:cs="Times New Roman" w:hint="eastAsia"/>
                <w:szCs w:val="21"/>
              </w:rPr>
              <w:t>591</w:t>
            </w:r>
            <w:r>
              <w:rPr>
                <w:rFonts w:ascii="Times New Roman" w:hAnsi="Times New Roman" w:cs="Times New Roman"/>
                <w:szCs w:val="21"/>
              </w:rPr>
              <w:t>, was generated by overlap PCR using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primers </w:t>
            </w:r>
            <w:r>
              <w:rPr>
                <w:rFonts w:ascii="Times New Roman" w:hAnsi="Times New Roman" w:cs="Times New Roman"/>
                <w:szCs w:val="21"/>
              </w:rPr>
              <w:t>slr6097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-1/R and </w:t>
            </w:r>
            <w:r>
              <w:rPr>
                <w:rFonts w:ascii="Times New Roman" w:hAnsi="Times New Roman" w:cs="Times New Roman"/>
                <w:szCs w:val="21"/>
              </w:rPr>
              <w:t>slr6097-F/2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cloned into 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pMD18-T</w:t>
            </w:r>
          </w:p>
        </w:tc>
        <w:tc>
          <w:tcPr>
            <w:tcW w:w="1305" w:type="dxa"/>
            <w:vMerge/>
          </w:tcPr>
          <w:p w:rsidR="007A538D" w:rsidRDefault="007A538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538D" w:rsidRPr="006B0380" w:rsidTr="007A538D">
        <w:tc>
          <w:tcPr>
            <w:tcW w:w="1413" w:type="dxa"/>
          </w:tcPr>
          <w:p w:rsidR="007A538D" w:rsidRPr="006B0380" w:rsidRDefault="007A538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pHB6513</w:t>
            </w:r>
          </w:p>
        </w:tc>
        <w:tc>
          <w:tcPr>
            <w:tcW w:w="6066" w:type="dxa"/>
          </w:tcPr>
          <w:p w:rsidR="007A538D" w:rsidRPr="006B0380" w:rsidRDefault="007A538D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, the </w:t>
            </w:r>
            <w:r>
              <w:rPr>
                <w:rFonts w:ascii="Times New Roman" w:hAnsi="Times New Roman" w:cs="Times New Roman"/>
                <w:szCs w:val="21"/>
              </w:rPr>
              <w:t>DNA fragment containing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slr6096</w:t>
            </w:r>
            <w:r>
              <w:rPr>
                <w:rFonts w:ascii="Times New Roman" w:hAnsi="Times New Roman" w:cs="Times New Roman"/>
                <w:szCs w:val="21"/>
              </w:rPr>
              <w:t xml:space="preserve">, with </w:t>
            </w:r>
            <w:r w:rsidRPr="006B226D">
              <w:rPr>
                <w:rFonts w:ascii="Times New Roman" w:hAnsi="Times New Roman" w:cs="Times New Roman"/>
                <w:szCs w:val="21"/>
              </w:rPr>
              <w:t>Xho</w:t>
            </w:r>
            <w:r w:rsidRPr="006B0380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 site introduced between bp </w:t>
            </w:r>
            <w:r>
              <w:rPr>
                <w:rFonts w:ascii="Times New Roman" w:hAnsi="Times New Roman" w:cs="Times New Roman" w:hint="eastAsia"/>
                <w:szCs w:val="21"/>
              </w:rPr>
              <w:t>583</w:t>
            </w:r>
            <w:r>
              <w:rPr>
                <w:rFonts w:ascii="Times New Roman" w:hAnsi="Times New Roman" w:cs="Times New Roman"/>
                <w:szCs w:val="21"/>
              </w:rPr>
              <w:t xml:space="preserve"> and b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88</w:t>
            </w:r>
            <w:r>
              <w:rPr>
                <w:rFonts w:ascii="Times New Roman" w:hAnsi="Times New Roman" w:cs="Times New Roman"/>
                <w:szCs w:val="21"/>
              </w:rPr>
              <w:t xml:space="preserve"> , was generated by overlap PCR using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primers </w:t>
            </w:r>
            <w:r w:rsidRPr="006B226D">
              <w:rPr>
                <w:rFonts w:ascii="Times New Roman" w:hAnsi="Times New Roman" w:cs="Times New Roman"/>
                <w:szCs w:val="21"/>
              </w:rPr>
              <w:t>slr6096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-1/R and </w:t>
            </w:r>
            <w:r w:rsidRPr="006B226D">
              <w:rPr>
                <w:rFonts w:ascii="Times New Roman" w:hAnsi="Times New Roman" w:cs="Times New Roman"/>
                <w:szCs w:val="21"/>
              </w:rPr>
              <w:t>slr6096</w:t>
            </w:r>
            <w:r>
              <w:rPr>
                <w:rFonts w:ascii="Times New Roman" w:hAnsi="Times New Roman" w:cs="Times New Roman"/>
                <w:szCs w:val="21"/>
              </w:rPr>
              <w:t>-F/2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cloned into 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pMD18-T</w:t>
            </w:r>
          </w:p>
        </w:tc>
        <w:tc>
          <w:tcPr>
            <w:tcW w:w="1305" w:type="dxa"/>
            <w:vMerge/>
          </w:tcPr>
          <w:p w:rsidR="007A538D" w:rsidRDefault="007A538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5F05" w:rsidRPr="006B0380" w:rsidTr="007A538D">
        <w:tc>
          <w:tcPr>
            <w:tcW w:w="1413" w:type="dxa"/>
          </w:tcPr>
          <w:p w:rsidR="00115F05" w:rsidRPr="006B0380" w:rsidRDefault="00115F0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pHB6515</w:t>
            </w:r>
          </w:p>
        </w:tc>
        <w:tc>
          <w:tcPr>
            <w:tcW w:w="6066" w:type="dxa"/>
          </w:tcPr>
          <w:p w:rsidR="00115F05" w:rsidRPr="006B0380" w:rsidRDefault="00115F05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>Km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the Km</w:t>
            </w:r>
            <w:r w:rsidRPr="006B038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cassette excised with </w:t>
            </w:r>
            <w:r w:rsidRPr="006B226D">
              <w:rPr>
                <w:rFonts w:ascii="Times New Roman" w:hAnsi="Times New Roman" w:cs="Times New Roman"/>
                <w:kern w:val="0"/>
                <w:szCs w:val="21"/>
              </w:rPr>
              <w:t>Bam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HI from pRL446,</w:t>
            </w:r>
            <w:r w:rsidR="006B226D">
              <w:rPr>
                <w:rFonts w:ascii="Times New Roman" w:hAnsi="Times New Roman" w:cs="Times New Roman"/>
                <w:kern w:val="0"/>
                <w:szCs w:val="21"/>
              </w:rPr>
              <w:t xml:space="preserve"> blunted with T4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</w:rPr>
              <w:t>DNA polymerase</w:t>
            </w:r>
            <w:r w:rsidR="006B226D">
              <w:rPr>
                <w:rFonts w:ascii="Times New Roman" w:hAnsi="Times New Roman" w:cs="Times New Roman"/>
                <w:kern w:val="0"/>
                <w:szCs w:val="21"/>
              </w:rPr>
              <w:t xml:space="preserve">, was 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cloned into </w:t>
            </w:r>
            <w:r w:rsidRPr="006B226D"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I-cut and T4 DNA polymerase-blunted pHB6511, interrupting </w:t>
            </w:r>
            <w:r w:rsidRPr="006B038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lr6095</w:t>
            </w:r>
          </w:p>
        </w:tc>
        <w:tc>
          <w:tcPr>
            <w:tcW w:w="1305" w:type="dxa"/>
            <w:vMerge/>
          </w:tcPr>
          <w:p w:rsidR="00115F05" w:rsidRPr="006B0380" w:rsidRDefault="00115F0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538D" w:rsidRPr="006B0380" w:rsidTr="007A538D">
        <w:tc>
          <w:tcPr>
            <w:tcW w:w="1413" w:type="dxa"/>
          </w:tcPr>
          <w:p w:rsidR="007A538D" w:rsidRPr="006B0380" w:rsidRDefault="007A538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pHB6517</w:t>
            </w:r>
          </w:p>
        </w:tc>
        <w:tc>
          <w:tcPr>
            <w:tcW w:w="6066" w:type="dxa"/>
          </w:tcPr>
          <w:p w:rsidR="007A538D" w:rsidRPr="006B0380" w:rsidRDefault="007A538D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>Km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he Km</w:t>
            </w:r>
            <w:r w:rsidRPr="006B038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cassette excised with </w:t>
            </w:r>
            <w:r w:rsidRPr="006B226D">
              <w:rPr>
                <w:rFonts w:ascii="Times New Roman" w:hAnsi="Times New Roman" w:cs="Times New Roman"/>
                <w:kern w:val="0"/>
                <w:szCs w:val="21"/>
              </w:rPr>
              <w:t>Bam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HI from pRL446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blunted with T4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DNA polymeras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was 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cloned into </w:t>
            </w:r>
            <w:r w:rsidRPr="006B226D"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I-cut and T4 DNA polymerase-blunted pHB6512, interrupting </w:t>
            </w:r>
            <w:r w:rsidRPr="006B038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lr6097</w:t>
            </w:r>
          </w:p>
        </w:tc>
        <w:tc>
          <w:tcPr>
            <w:tcW w:w="1305" w:type="dxa"/>
            <w:vMerge/>
          </w:tcPr>
          <w:p w:rsidR="007A538D" w:rsidRPr="006B0380" w:rsidRDefault="007A538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5F05" w:rsidRPr="006B0380" w:rsidTr="007A538D">
        <w:tc>
          <w:tcPr>
            <w:tcW w:w="1413" w:type="dxa"/>
          </w:tcPr>
          <w:p w:rsidR="00115F05" w:rsidRPr="006B0380" w:rsidRDefault="00115F0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pHB6520</w:t>
            </w:r>
          </w:p>
        </w:tc>
        <w:tc>
          <w:tcPr>
            <w:tcW w:w="6066" w:type="dxa"/>
          </w:tcPr>
          <w:p w:rsidR="00115F05" w:rsidRPr="006B0380" w:rsidRDefault="00115F05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>Km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44AC1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</w:rPr>
              <w:t>he Km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cassette excised with </w:t>
            </w:r>
            <w:r w:rsidR="006B226D" w:rsidRPr="006B226D">
              <w:rPr>
                <w:rFonts w:ascii="Times New Roman" w:hAnsi="Times New Roman" w:cs="Times New Roman"/>
                <w:kern w:val="0"/>
                <w:szCs w:val="21"/>
              </w:rPr>
              <w:t>Bam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HI from pRL446,</w:t>
            </w:r>
            <w:r w:rsidR="006B226D">
              <w:rPr>
                <w:rFonts w:ascii="Times New Roman" w:hAnsi="Times New Roman" w:cs="Times New Roman"/>
                <w:kern w:val="0"/>
                <w:szCs w:val="21"/>
              </w:rPr>
              <w:t xml:space="preserve"> blunted with T4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DNA polymerase</w:t>
            </w:r>
            <w:r w:rsidR="006B226D">
              <w:rPr>
                <w:rFonts w:ascii="Times New Roman" w:hAnsi="Times New Roman" w:cs="Times New Roman"/>
                <w:kern w:val="0"/>
                <w:szCs w:val="21"/>
              </w:rPr>
              <w:t xml:space="preserve">, was 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cloned into </w:t>
            </w:r>
            <w:r w:rsidR="006B226D" w:rsidRPr="006B226D"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 w:rsidR="006B226D"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I-cut and T4 DNA polymerase-blunted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pHB6513, interrupting </w:t>
            </w:r>
            <w:r w:rsidRPr="006B038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lr6096</w:t>
            </w:r>
          </w:p>
        </w:tc>
        <w:tc>
          <w:tcPr>
            <w:tcW w:w="1305" w:type="dxa"/>
            <w:vMerge/>
          </w:tcPr>
          <w:p w:rsidR="00115F05" w:rsidRPr="006B0380" w:rsidRDefault="00115F0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226D" w:rsidRPr="006B0380" w:rsidTr="007A538D">
        <w:tc>
          <w:tcPr>
            <w:tcW w:w="1413" w:type="dxa"/>
          </w:tcPr>
          <w:p w:rsidR="006B226D" w:rsidRPr="006B0380" w:rsidRDefault="006B226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pMD18-T</w:t>
            </w:r>
          </w:p>
        </w:tc>
        <w:tc>
          <w:tcPr>
            <w:tcW w:w="6066" w:type="dxa"/>
          </w:tcPr>
          <w:p w:rsidR="006B226D" w:rsidRPr="006B0380" w:rsidRDefault="006B226D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a cloning vector</w:t>
            </w:r>
          </w:p>
        </w:tc>
        <w:tc>
          <w:tcPr>
            <w:tcW w:w="1305" w:type="dxa"/>
          </w:tcPr>
          <w:p w:rsidR="006B226D" w:rsidRPr="006B0380" w:rsidRDefault="006B226D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Takara, Japan</w:t>
            </w:r>
          </w:p>
        </w:tc>
      </w:tr>
      <w:tr w:rsidR="00115F05" w:rsidRPr="006B0380" w:rsidTr="007A538D">
        <w:tc>
          <w:tcPr>
            <w:tcW w:w="1413" w:type="dxa"/>
          </w:tcPr>
          <w:p w:rsidR="00115F05" w:rsidRPr="006B0380" w:rsidRDefault="00115F0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pRL446</w:t>
            </w:r>
          </w:p>
        </w:tc>
        <w:tc>
          <w:tcPr>
            <w:tcW w:w="6066" w:type="dxa"/>
          </w:tcPr>
          <w:p w:rsidR="00115F05" w:rsidRPr="006B0380" w:rsidRDefault="00115F05" w:rsidP="0001108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Ap</w:t>
            </w:r>
            <w:r w:rsidRPr="006B038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Km</w:t>
            </w:r>
            <w:r w:rsidRPr="006B038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>, a plasmid containing a Km</w:t>
            </w:r>
            <w:r w:rsidRPr="006B038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Pr="006B0380">
              <w:rPr>
                <w:rFonts w:ascii="Times New Roman" w:hAnsi="Times New Roman" w:cs="Times New Roman"/>
                <w:kern w:val="0"/>
                <w:szCs w:val="21"/>
              </w:rPr>
              <w:t xml:space="preserve"> cassette</w:t>
            </w:r>
          </w:p>
        </w:tc>
        <w:tc>
          <w:tcPr>
            <w:tcW w:w="1305" w:type="dxa"/>
          </w:tcPr>
          <w:p w:rsidR="00115F05" w:rsidRPr="007A538D" w:rsidRDefault="00115F05" w:rsidP="00011088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A53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CBI GenBank</w:t>
            </w:r>
          </w:p>
          <w:p w:rsidR="00115F05" w:rsidRPr="007A538D" w:rsidRDefault="00115F05" w:rsidP="00011088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A53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ession no.</w:t>
            </w:r>
          </w:p>
          <w:p w:rsidR="00115F05" w:rsidRPr="006B0380" w:rsidRDefault="00115F05" w:rsidP="00011088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A53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U346690</w:t>
            </w:r>
          </w:p>
        </w:tc>
      </w:tr>
      <w:tr w:rsidR="00254F71" w:rsidRPr="006B0380" w:rsidTr="00011088">
        <w:tc>
          <w:tcPr>
            <w:tcW w:w="8784" w:type="dxa"/>
            <w:gridSpan w:val="3"/>
          </w:tcPr>
          <w:p w:rsidR="00254F71" w:rsidRPr="006B0380" w:rsidRDefault="00254F71" w:rsidP="00011088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EB4B56" w:rsidTr="007A538D">
        <w:tc>
          <w:tcPr>
            <w:tcW w:w="1413" w:type="dxa"/>
          </w:tcPr>
          <w:p w:rsidR="00EB4B56" w:rsidRPr="00EB4B56" w:rsidRDefault="00EB4B56" w:rsidP="00011088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B4B56">
              <w:rPr>
                <w:rFonts w:ascii="Times New Roman" w:hAnsi="Times New Roman" w:cs="Times New Roman"/>
                <w:b/>
                <w:color w:val="000000"/>
                <w:szCs w:val="21"/>
              </w:rPr>
              <w:t>Primers</w:t>
            </w:r>
          </w:p>
        </w:tc>
        <w:tc>
          <w:tcPr>
            <w:tcW w:w="6066" w:type="dxa"/>
          </w:tcPr>
          <w:p w:rsidR="00EB4B56" w:rsidRPr="00EB4B56" w:rsidRDefault="00EB4B56" w:rsidP="00011088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B5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val="pt-BR"/>
              </w:rPr>
              <w:t>Sequences (5′→3′)</w:t>
            </w:r>
          </w:p>
        </w:tc>
        <w:tc>
          <w:tcPr>
            <w:tcW w:w="1305" w:type="dxa"/>
          </w:tcPr>
          <w:p w:rsidR="00EB4B56" w:rsidRPr="00EB4B56" w:rsidRDefault="00EB4B56" w:rsidP="00011088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B56">
              <w:rPr>
                <w:rFonts w:ascii="Times New Roman" w:hAnsi="Times New Roman" w:cs="Times New Roman"/>
                <w:b/>
                <w:color w:val="000000"/>
              </w:rPr>
              <w:t xml:space="preserve">Reference or source </w:t>
            </w: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5-1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1F2674">
              <w:rPr>
                <w:rFonts w:ascii="Times New Roman" w:hAnsi="Times New Roman" w:cs="Times New Roman"/>
              </w:rPr>
              <w:t>GGAGTATATCTTTGGG ATGTTATTCCTTAA</w:t>
            </w:r>
          </w:p>
        </w:tc>
        <w:tc>
          <w:tcPr>
            <w:tcW w:w="1305" w:type="dxa"/>
            <w:vMerge w:val="restart"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6B0380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5-2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1F2674">
              <w:rPr>
                <w:rFonts w:ascii="Times New Roman" w:hAnsi="Times New Roman" w:cs="Times New Roman"/>
              </w:rPr>
              <w:t>ATCTCCCTAAGCCTTTTCCA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5-F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1F2674">
              <w:rPr>
                <w:rFonts w:ascii="Times New Roman" w:hAnsi="Times New Roman" w:cs="Times New Roman"/>
              </w:rPr>
              <w:t>CATGGCTCGAGGGTGTCCGGAGTCGGGTAAGAAAGCC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5-R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1F2674">
              <w:rPr>
                <w:rFonts w:ascii="Times New Roman" w:hAnsi="Times New Roman" w:cs="Times New Roman"/>
              </w:rPr>
              <w:t>CGGCTTTCTTACCCGACTCCGGACACCCTCGAGCCAT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95-p-1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9137B">
              <w:rPr>
                <w:rFonts w:ascii="Times New Roman" w:hAnsi="Times New Roman" w:cs="Times New Roman"/>
              </w:rPr>
              <w:t>ATGTGGTGCAGTTGATGGTGC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95-p-2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9137B">
              <w:rPr>
                <w:rFonts w:ascii="Times New Roman" w:hAnsi="Times New Roman" w:cs="Times New Roman"/>
              </w:rPr>
              <w:t>CCCAGCCCGACGCATCACCA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6-1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B642D">
              <w:rPr>
                <w:rFonts w:ascii="Times New Roman" w:hAnsi="Times New Roman" w:cs="Times New Roman"/>
              </w:rPr>
              <w:t>GAGATTTTGGTAATGCAATA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6-2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B642D">
              <w:rPr>
                <w:rFonts w:ascii="Times New Roman" w:hAnsi="Times New Roman" w:cs="Times New Roman"/>
              </w:rPr>
              <w:t>ATTCCAATTATTAGACATATCC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6-F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B642D">
              <w:rPr>
                <w:rFonts w:ascii="Times New Roman" w:hAnsi="Times New Roman" w:cs="Times New Roman"/>
              </w:rPr>
              <w:t>CGGTGAAAAATGTGGCCAAGGCTCGAGTGGACGATCGCCGGAAG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6-R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B642D">
              <w:rPr>
                <w:rFonts w:ascii="Times New Roman" w:hAnsi="Times New Roman" w:cs="Times New Roman"/>
              </w:rPr>
              <w:t>GACCTTCCGGCGATCGTCCACTCGAGCCTTGGCCACATTTTTCACC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96-p-1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GATGAGGTACGGTATGAGTTGC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96-p-2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GTTATAGGGTTCCAACCTCGCC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7-1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TTGGAGGGATTGGGATATGTCTAAT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7-2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GCGCCCTATTTAGCGGTTTTTA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7-F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GATCGGGCTTATTCCTCGAGAAGGAGTGGGATA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r6</w:t>
            </w:r>
            <w:r>
              <w:rPr>
                <w:rFonts w:ascii="Times New Roman" w:hAnsi="Times New Roman" w:cs="Times New Roman"/>
              </w:rPr>
              <w:t>097-R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TATCCCACTCCTTCTCGAGGAATAAGCCCGATC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97-p-1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TAGTTCTACAGGAGTACCTGGAC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97-p-2</w:t>
            </w:r>
          </w:p>
        </w:tc>
        <w:tc>
          <w:tcPr>
            <w:tcW w:w="6066" w:type="dxa"/>
          </w:tcPr>
          <w:p w:rsidR="00EB4B56" w:rsidRPr="005F17EB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600F9F">
              <w:rPr>
                <w:rFonts w:ascii="Times New Roman" w:hAnsi="Times New Roman" w:cs="Times New Roman"/>
              </w:rPr>
              <w:t>TACTGCAATTGTTCCTACAGGA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>
              <w:rPr>
                <w:rFonts w:ascii="Times New Roman" w:hAnsi="Times New Roman" w:cs="Times New Roman" w:hint="eastAsia"/>
                <w:i/>
              </w:rPr>
              <w:t>rnpB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64478">
              <w:rPr>
                <w:rFonts w:ascii="Times New Roman" w:hAnsi="Times New Roman" w:cs="Times New Roman"/>
              </w:rPr>
              <w:t>CGGTTGGAAGCAAGGTC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>
              <w:rPr>
                <w:rFonts w:ascii="Times New Roman" w:hAnsi="Times New Roman" w:cs="Times New Roman" w:hint="eastAsia"/>
                <w:i/>
              </w:rPr>
              <w:t>rnpB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3F11FD">
              <w:rPr>
                <w:rFonts w:ascii="Times New Roman" w:hAnsi="Times New Roman" w:cs="Times New Roman"/>
              </w:rPr>
              <w:t>GTCGTAAGCCGGGTTCT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 w:rsidRPr="00855370">
              <w:rPr>
                <w:rFonts w:ascii="Times New Roman" w:hAnsi="Times New Roman" w:cs="Times New Roman" w:hint="eastAsia"/>
                <w:i/>
              </w:rPr>
              <w:t>slr0653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E6D0E">
              <w:rPr>
                <w:rFonts w:ascii="Times New Roman" w:hAnsi="Times New Roman" w:cs="Times New Roman"/>
              </w:rPr>
              <w:t>CGCCGAGCCAAAGACAAAAT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 w:rsidRPr="00855370">
              <w:rPr>
                <w:rFonts w:ascii="Times New Roman" w:hAnsi="Times New Roman" w:cs="Times New Roman" w:hint="eastAsia"/>
                <w:i/>
              </w:rPr>
              <w:t>slr0653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E51680">
              <w:rPr>
                <w:rFonts w:ascii="Times New Roman" w:hAnsi="Times New Roman" w:cs="Times New Roman"/>
              </w:rPr>
              <w:t>GTTTCGTAGAGGTGGACGG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>
              <w:rPr>
                <w:rFonts w:ascii="Times New Roman" w:hAnsi="Times New Roman" w:cs="Times New Roman" w:hint="eastAsia"/>
                <w:i/>
              </w:rPr>
              <w:t>sll1356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D13023">
              <w:rPr>
                <w:rFonts w:ascii="Times New Roman" w:hAnsi="Times New Roman" w:cs="Times New Roman"/>
              </w:rPr>
              <w:t>CCATACGGAACCCTACACC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>
              <w:rPr>
                <w:rFonts w:ascii="Times New Roman" w:hAnsi="Times New Roman" w:cs="Times New Roman" w:hint="eastAsia"/>
                <w:i/>
              </w:rPr>
              <w:t>sll1356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D13023">
              <w:rPr>
                <w:rFonts w:ascii="Times New Roman" w:hAnsi="Times New Roman" w:cs="Times New Roman"/>
              </w:rPr>
              <w:t>CTGCCCCGTAATAATCCCCC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>
              <w:rPr>
                <w:rFonts w:ascii="Times New Roman" w:hAnsi="Times New Roman" w:cs="Times New Roman" w:hint="eastAsia"/>
                <w:i/>
              </w:rPr>
              <w:t>slr1367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D13023">
              <w:rPr>
                <w:rFonts w:ascii="Times New Roman" w:hAnsi="Times New Roman" w:cs="Times New Roman"/>
              </w:rPr>
              <w:t>TTGCGCCTAGCCCAACAATA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B4B56" w:rsidRPr="006B0380" w:rsidTr="007A538D">
        <w:tc>
          <w:tcPr>
            <w:tcW w:w="1413" w:type="dxa"/>
          </w:tcPr>
          <w:p w:rsidR="00EB4B56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>
              <w:rPr>
                <w:rFonts w:ascii="Times New Roman" w:hAnsi="Times New Roman" w:cs="Times New Roman" w:hint="eastAsia"/>
                <w:i/>
              </w:rPr>
              <w:t>slr1367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6066" w:type="dxa"/>
          </w:tcPr>
          <w:p w:rsidR="00EB4B56" w:rsidRPr="00600F9F" w:rsidRDefault="00EB4B56" w:rsidP="00011088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D13023">
              <w:rPr>
                <w:rFonts w:ascii="Times New Roman" w:hAnsi="Times New Roman" w:cs="Times New Roman"/>
              </w:rPr>
              <w:t>AAACAGGCGCATCAATTCGG</w:t>
            </w:r>
          </w:p>
        </w:tc>
        <w:tc>
          <w:tcPr>
            <w:tcW w:w="1305" w:type="dxa"/>
            <w:vMerge/>
          </w:tcPr>
          <w:p w:rsidR="00EB4B56" w:rsidRPr="006B0380" w:rsidRDefault="00EB4B56" w:rsidP="00011088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31377B" w:rsidRDefault="009044FB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  <w:r w:rsidRPr="009044FB">
        <w:rPr>
          <w:rFonts w:ascii="Times New Roman" w:eastAsia="宋体" w:hAnsi="Times New Roman" w:cs="Times New Roman"/>
          <w:i/>
          <w:color w:val="000000"/>
          <w:szCs w:val="21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color w:val="000000"/>
          <w:szCs w:val="21"/>
        </w:rPr>
        <w:t>Ap, ampicillin</w:t>
      </w:r>
      <w:r w:rsidRPr="009044FB">
        <w:rPr>
          <w:rFonts w:ascii="Times New Roman" w:eastAsia="宋体" w:hAnsi="Times New Roman" w:cs="Times New Roman"/>
          <w:color w:val="000000"/>
          <w:szCs w:val="21"/>
        </w:rPr>
        <w:t>; Km, kanamycin;</w:t>
      </w:r>
      <w:r w:rsidRPr="009044FB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9044FB">
        <w:rPr>
          <w:rFonts w:ascii="Times New Roman" w:eastAsia="宋体" w:hAnsi="Times New Roman" w:cs="Times New Roman"/>
          <w:color w:val="000000"/>
          <w:szCs w:val="21"/>
        </w:rPr>
        <w:t xml:space="preserve">unless stated otherwise, the template for PCR reactions was </w:t>
      </w:r>
      <w:r w:rsidRPr="009044FB">
        <w:rPr>
          <w:rFonts w:ascii="Times New Roman" w:eastAsia="宋体" w:hAnsi="Times New Roman" w:cs="Times New Roman"/>
          <w:i/>
          <w:iCs/>
          <w:color w:val="000000"/>
          <w:szCs w:val="21"/>
        </w:rPr>
        <w:t>Synechocystis</w:t>
      </w:r>
      <w:r w:rsidRPr="009044FB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9044FB">
        <w:rPr>
          <w:rFonts w:ascii="Times New Roman" w:eastAsia="宋体" w:hAnsi="Times New Roman" w:cs="Times New Roman" w:hint="eastAsia"/>
          <w:color w:val="000000"/>
          <w:szCs w:val="21"/>
        </w:rPr>
        <w:t xml:space="preserve">sp. </w:t>
      </w:r>
      <w:r w:rsidRPr="009044FB">
        <w:rPr>
          <w:rFonts w:ascii="Times New Roman" w:eastAsia="宋体" w:hAnsi="Times New Roman" w:cs="Times New Roman"/>
          <w:color w:val="000000"/>
          <w:szCs w:val="21"/>
        </w:rPr>
        <w:t>genomic DNA.</w:t>
      </w: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p w:rsidR="00203634" w:rsidRPr="00BB3534" w:rsidRDefault="00203634" w:rsidP="00203634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  <w:r w:rsidRPr="00BB35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A3339">
        <w:rPr>
          <w:rFonts w:ascii="Times New Roman" w:hAnsi="Times New Roman" w:cs="Times New Roman"/>
          <w:b/>
          <w:sz w:val="24"/>
          <w:szCs w:val="24"/>
        </w:rPr>
        <w:t>S</w:t>
      </w:r>
      <w:r w:rsidRPr="00BB3534"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</w:rPr>
        <w:t>Ssp6803V</w:t>
      </w:r>
      <w:r w:rsidRPr="00BB35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ethylation and </w:t>
      </w:r>
      <w:r w:rsidRPr="00BB3534">
        <w:rPr>
          <w:rFonts w:ascii="Times New Roman" w:hAnsi="Times New Roman" w:cs="Times New Roman"/>
          <w:b/>
          <w:sz w:val="24"/>
          <w:szCs w:val="24"/>
        </w:rPr>
        <w:t>differential expression</w:t>
      </w:r>
    </w:p>
    <w:tbl>
      <w:tblPr>
        <w:tblW w:w="1006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694"/>
        <w:gridCol w:w="1843"/>
        <w:gridCol w:w="851"/>
        <w:gridCol w:w="1275"/>
        <w:gridCol w:w="851"/>
        <w:gridCol w:w="709"/>
        <w:gridCol w:w="850"/>
        <w:gridCol w:w="709"/>
        <w:gridCol w:w="850"/>
        <w:gridCol w:w="709"/>
      </w:tblGrid>
      <w:tr w:rsidR="00203634" w:rsidRPr="00CC61DA" w:rsidTr="003A47E4">
        <w:trPr>
          <w:trHeight w:val="553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ID</w:t>
            </w:r>
          </w:p>
        </w:tc>
        <w:tc>
          <w:tcPr>
            <w:tcW w:w="694" w:type="dxa"/>
            <w:vMerge w:val="restart"/>
            <w:shd w:val="clear" w:color="auto" w:fill="auto"/>
            <w:noWrap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annotation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TSS site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ethylation position</w:t>
            </w:r>
          </w:p>
        </w:tc>
        <w:tc>
          <w:tcPr>
            <w:tcW w:w="4678" w:type="dxa"/>
            <w:gridSpan w:val="6"/>
            <w:shd w:val="clear" w:color="auto" w:fill="auto"/>
            <w:noWrap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Ratio of g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ene expression</w:t>
            </w:r>
          </w:p>
        </w:tc>
      </w:tr>
      <w:tr w:rsidR="00203634" w:rsidRPr="00CC61DA" w:rsidTr="003A47E4">
        <w:trPr>
          <w:trHeight w:val="405"/>
        </w:trPr>
        <w:tc>
          <w:tcPr>
            <w:tcW w:w="724" w:type="dxa"/>
            <w:vMerge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94" w:type="dxa"/>
            <w:vMerge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</w:rPr>
              <w:t>slr6095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::Km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vertAlign w:val="superscript"/>
              </w:rPr>
              <w:t>r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/W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A47E4" w:rsidRDefault="00203634" w:rsidP="00723E3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-</w:t>
            </w:r>
          </w:p>
          <w:p w:rsidR="00203634" w:rsidRPr="00CC61DA" w:rsidRDefault="00203634" w:rsidP="00723E3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value</w:t>
            </w:r>
          </w:p>
        </w:tc>
        <w:tc>
          <w:tcPr>
            <w:tcW w:w="850" w:type="dxa"/>
            <w:shd w:val="clear" w:color="auto" w:fill="auto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</w:rPr>
              <w:t>slr6096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::Km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vertAlign w:val="superscript"/>
              </w:rPr>
              <w:t>r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/W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A47E4" w:rsidRDefault="00203634" w:rsidP="00723E3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P-</w:t>
            </w:r>
          </w:p>
          <w:p w:rsidR="00203634" w:rsidRPr="00CC61DA" w:rsidRDefault="00203634" w:rsidP="00723E3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value</w:t>
            </w:r>
          </w:p>
        </w:tc>
        <w:tc>
          <w:tcPr>
            <w:tcW w:w="850" w:type="dxa"/>
            <w:shd w:val="clear" w:color="auto" w:fill="auto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CC61D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</w:rPr>
              <w:t>slr6097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::Km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vertAlign w:val="superscript"/>
              </w:rPr>
              <w:t>r</w:t>
            </w:r>
            <w:r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/W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203634" w:rsidRPr="00CC61DA" w:rsidRDefault="003A47E4" w:rsidP="00723E3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 xml:space="preserve">P- </w:t>
            </w:r>
            <w:r w:rsidR="00203634" w:rsidRPr="00CC61D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  <w:t>value</w:t>
            </w:r>
            <w:bookmarkStart w:id="0" w:name="_GoBack"/>
            <w:bookmarkEnd w:id="0"/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04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6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14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7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17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dnaK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DnaK protein 2, heat shock protein 70, molecular chaper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41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18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19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e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lastocyan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7.02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4.72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8.79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25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crt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robable phytoene dehydrogenase Rieske iron-sulfur compon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0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+918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+12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6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38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8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40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eptidyl-prolyl cis-trans isomer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4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40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41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groEL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0 kDa chaperonin 2, GroEL2, molecular chaper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44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9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4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5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48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48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64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8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52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ndh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ADH dehydrogenase subunit Ndh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3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15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15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5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6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53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clp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TP-dependent Clp protease ATPase subuni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8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5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3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54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5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79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1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9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59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ranscriptional regula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7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59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9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63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6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68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ate-binding periplasmic protein precursor (PB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7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7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ll068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t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ate transport system permease protein PstC homolo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2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2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68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ate transport system permease protein PstA homolo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3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3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72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g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oglucomut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76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pl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0S ribosomal protein L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75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0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55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8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79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nr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i(II)-sensor and/or redox sensor, two-component sensor histidine k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2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83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f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elongation factor EF-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671, +1272,</w:t>
            </w:r>
            <w:r w:rsidRPr="008156F6">
              <w:rPr>
                <w:rFonts w:eastAsia="宋体" w:cs="Tahoma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9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53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45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9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84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RNA (5-methylaminomethyl-2-thiouridylate)-methyltransfer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4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84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48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87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39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18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60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93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spartate transam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0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1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93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098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09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-1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02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9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02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04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462,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6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03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ccm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carbon dioxide concentrating mechanism protein CcmM, putative carboxysome structur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9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08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12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men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,4-dihydroxy-2-naphthoate synth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18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hly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similar to hemolysin secretio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82,-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55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36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64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8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ll121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ycf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 YCF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12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62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55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22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5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27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75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23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ahc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denosylhomocyste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9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23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7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3.09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6.68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2.03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25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19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91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5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5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28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b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tosystem II PsbZ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28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ranscriptional regula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79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4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1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32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atp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TP synthase delta chain of CF(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7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32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atp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TP synthase gamma cha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7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35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glg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glycogen phosphoryl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153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2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4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2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64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38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et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ferredoxin, </w:t>
            </w:r>
            <w:r w:rsidRPr="008156F6">
              <w:rPr>
                <w:rFonts w:ascii="Times New Roman" w:eastAsia="宋体" w:hAnsi="Times New Roman" w:cs="Times New Roman"/>
                <w:i/>
                <w:color w:val="000000"/>
                <w:sz w:val="16"/>
              </w:rPr>
              <w:t>petF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like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44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8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41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19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5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0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7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43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mrc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enicillin-binding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44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48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eriplasmic protein, similar to transforming growth factor induced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51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hsp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6.6 kDa small heat shock protein, molecular chaper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8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6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4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54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56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leu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utative ly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918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, +197, +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4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8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57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cpcC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ycobilisome rod linker polypept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7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58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cpcC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ycobilisome rod linker polypept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58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1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0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23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64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ga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glutamate decarboxyl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8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65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10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4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65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bi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similar to biotin [acetyl-CoA-carboxylase] lig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ll170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ycf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 YCF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70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ppA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rotease IV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803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3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8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76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0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14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78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eriplasmic protein, function 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55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7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37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79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et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cytochrome c5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79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ycf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 YCF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80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pl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0S ribosomal protein L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8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9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7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84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ls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utative acyltransfer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9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85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nd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ucleoside diphosphate k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3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88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arg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rginine biosynthesis bifunctional protein ArgJ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23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7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92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60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36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 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4.01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5.48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2.89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194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40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73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92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706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47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8.67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8.24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706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1.80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3.81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3.88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706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040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52, +17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1.0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6.57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5.3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708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2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7.37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9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708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0.0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6.39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11.13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708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994,  -592, +6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14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47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94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709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24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,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49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5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+483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+1800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128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>,</w:t>
            </w:r>
          </w:p>
          <w:p w:rsidR="00203634" w:rsidRPr="008156F6" w:rsidRDefault="00203634" w:rsidP="00723E34">
            <w:pPr>
              <w:tabs>
                <w:tab w:val="left" w:pos="352"/>
              </w:tabs>
              <w:ind w:firstLineChars="150" w:firstLine="240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5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8.19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9.37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66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800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l803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-nitropropane dioxyge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87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-506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>,</w:t>
            </w:r>
            <w:r w:rsidRPr="008156F6">
              <w:rPr>
                <w:rFonts w:ascii="宋体" w:eastAsia="宋体" w:hAnsi="宋体" w:cs="Times New Roman"/>
                <w:color w:val="000000"/>
                <w:sz w:val="16"/>
              </w:rPr>
              <w:t xml:space="preserve"> 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7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01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bc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ossible Rubisco chaperon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5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44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92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lr005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chl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chlorophyll a synth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09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dna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DnaJ protein, heat shock protein 40, molecular chaper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3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1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0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09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O-methyltransfer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10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7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9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27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9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3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27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9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27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06, +6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39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g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oglycerate k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45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28,</w:t>
            </w:r>
            <w:r w:rsidRPr="008156F6">
              <w:rPr>
                <w:rFonts w:ascii="Times New Roman" w:eastAsia="宋体" w:hAnsi="Times New Roman" w:cs="Times New Roman" w:hint="eastAsia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47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c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wo-component response regulator CheY subfamily, regulator for phytochrome 1 (Cph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63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68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7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47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48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47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02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4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57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41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7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59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ur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oribosyl aminoimidazole carboxy formyl formyltransferase/inosine</w:t>
            </w:r>
          </w:p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monophosphate cyclohydrolase (PUR-H(J)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6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61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62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trx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hioredox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0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10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5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65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ig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rincipal RNA polymerase sigma factor Sig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9, +8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74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52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68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1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lr070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eriplasmic protein, function 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2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1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5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78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85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89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rq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ranscriptional regula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6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89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gL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robable endogluca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98, +25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96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20, -3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098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0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5147,</w:t>
            </w:r>
            <w:r w:rsidRPr="008156F6">
              <w:rPr>
                <w:rFonts w:ascii="宋体" w:eastAsia="宋体" w:hAnsi="宋体" w:cs="Times New Roman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6246,</w:t>
            </w:r>
            <w:r w:rsidRPr="008156F6">
              <w:rPr>
                <w:rFonts w:ascii="宋体" w:eastAsia="宋体" w:hAnsi="宋体" w:cs="Times New Roman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7978,</w:t>
            </w:r>
            <w:r w:rsidRPr="008156F6">
              <w:rPr>
                <w:rFonts w:ascii="宋体" w:eastAsia="宋体" w:hAnsi="宋体" w:cs="Times New Roman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10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17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46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07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2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8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32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08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02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7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08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3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1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08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78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25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34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10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an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similar to ankyr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16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42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31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1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6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17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2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66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9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18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etC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cytochrome b6-f complex alternative iron-sulfur subunit (Rieske iron sulfur protei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21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ycf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 YCF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99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60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34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24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89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7.91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36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24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t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ate transport system permease protein PstC homolo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24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sphate transport system permease protein PstA homolo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9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lr128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hik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wo-component sensor histidine k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29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ndhD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ADH dehydrogenase subunit 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37, +4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33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atp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TP synthase epsilon chain of CF(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37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4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2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39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4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41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2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43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1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55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7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44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42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4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08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45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bp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sulfate transport system substrate-binding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0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7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9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58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8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6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95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60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61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3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6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8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60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65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tosystem I subunit X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1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0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65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46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5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18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4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66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dap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diaminopimelate epimer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4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67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glp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glycerol k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914, +13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71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85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39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58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72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gua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inosine-5'-monophosphate dehydroge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26</w:t>
            </w:r>
            <w:r w:rsidRPr="008156F6">
              <w:rPr>
                <w:rFonts w:eastAsia="宋体" w:cs="Tahoma"/>
                <w:color w:val="000000"/>
                <w:sz w:val="16"/>
              </w:rPr>
              <w:t>，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9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8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6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80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hik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wo-component sensor histidine kin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14, +851,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2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8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81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3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72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57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86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trp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anthranilate phosphoribosyltransfer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9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7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89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4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7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lr190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31, +4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59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87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09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91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12, +6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9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6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5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9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92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bp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D-alanyl-D-alanine carboxypeptidase, periplasmic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9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62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64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194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eriplasmic protein, function 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52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11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7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201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ilA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type 4 pilin-like protein, essential for motil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6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75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65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204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325, +2631, +2937, +3243, +4161, +4467,</w:t>
            </w:r>
          </w:p>
          <w:p w:rsidR="00203634" w:rsidRPr="008156F6" w:rsidRDefault="00203634" w:rsidP="00723E34">
            <w:pPr>
              <w:tabs>
                <w:tab w:val="left" w:pos="352"/>
              </w:tabs>
              <w:ind w:firstLineChars="150" w:firstLine="240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50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74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7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6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207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 YCF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95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7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07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213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hup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drogenase accessory protein Hup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3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6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505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4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8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22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62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511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801, -697,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17, +5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17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49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2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601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89, +2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1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74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3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601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 xml:space="preserve">   +297, +18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69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8.33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46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604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95, -357,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1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23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9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82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3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607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89, -238,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6, +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1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74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3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607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01, +561,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819, +1545,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21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69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8.33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46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6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708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8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81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7.31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52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lr803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WD-repeat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57, +1212,</w:t>
            </w:r>
          </w:p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宋体" w:eastAsia="宋体" w:hAnsi="宋体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250, +1665, +2169,</w:t>
            </w:r>
            <w:r w:rsidRPr="008156F6">
              <w:rPr>
                <w:rFonts w:ascii="宋体" w:eastAsia="宋体" w:hAnsi="宋体" w:cs="Times New Roman" w:hint="eastAsia"/>
                <w:color w:val="000000"/>
                <w:sz w:val="16"/>
              </w:rPr>
              <w:t xml:space="preserve"> </w:t>
            </w: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3307,</w:t>
            </w:r>
          </w:p>
          <w:p w:rsidR="00203634" w:rsidRPr="008156F6" w:rsidRDefault="00203634" w:rsidP="00723E34">
            <w:pPr>
              <w:tabs>
                <w:tab w:val="left" w:pos="352"/>
              </w:tabs>
              <w:ind w:firstLineChars="200" w:firstLine="320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36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l178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ps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0S ribosomal protein S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73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34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15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l259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psb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hotosystem II PsbH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7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4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6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2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l333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e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reprotein translocase SecE subuni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.50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70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.91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lastRenderedPageBreak/>
              <w:t>ssl336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cp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CP12 polypept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1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5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3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l343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pl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0S ribosomal protein L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49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33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.67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89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l343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ps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30S ribosomal protein S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54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63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2.83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8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r219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2.30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67.7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75.22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0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r222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putative transpos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+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1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6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r279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rpl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50S ribosomal protein L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4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30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14</w:t>
            </w:r>
          </w:p>
        </w:tc>
      </w:tr>
      <w:tr w:rsidR="00203634" w:rsidRPr="008156F6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r318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eastAsia="宋体" w:cs="Tahoma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-685, +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19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26</w:t>
            </w:r>
          </w:p>
        </w:tc>
      </w:tr>
      <w:tr w:rsidR="00203634" w:rsidRPr="00CC61DA" w:rsidTr="003A47E4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  <w:t>ssr604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unknown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t identif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tabs>
                <w:tab w:val="left" w:pos="352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43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56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3634" w:rsidRPr="008156F6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4.88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3634" w:rsidRPr="00CC61DA" w:rsidRDefault="00203634" w:rsidP="00723E3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</w:rPr>
            </w:pPr>
            <w:r w:rsidRPr="008156F6">
              <w:rPr>
                <w:rFonts w:ascii="Times New Roman" w:eastAsia="宋体" w:hAnsi="Times New Roman" w:cs="Times New Roman"/>
                <w:color w:val="000000"/>
                <w:sz w:val="16"/>
              </w:rPr>
              <w:t>0.0009</w:t>
            </w:r>
          </w:p>
        </w:tc>
      </w:tr>
    </w:tbl>
    <w:p w:rsidR="00203634" w:rsidRDefault="00203634" w:rsidP="00203634">
      <w:pPr>
        <w:spacing w:line="220" w:lineRule="atLeast"/>
      </w:pPr>
    </w:p>
    <w:p w:rsidR="00203634" w:rsidRPr="00812380" w:rsidRDefault="00203634" w:rsidP="00812380">
      <w:pPr>
        <w:spacing w:line="360" w:lineRule="exact"/>
        <w:rPr>
          <w:rFonts w:ascii="Times New Roman" w:eastAsia="宋体" w:hAnsi="Times New Roman" w:cs="Times New Roman"/>
          <w:color w:val="000000"/>
          <w:szCs w:val="21"/>
        </w:rPr>
      </w:pPr>
    </w:p>
    <w:sectPr w:rsidR="00203634" w:rsidRPr="00812380" w:rsidSect="00EB4B56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3790" w:rsidRDefault="00493790" w:rsidP="00A45DE4">
      <w:r>
        <w:separator/>
      </w:r>
    </w:p>
  </w:endnote>
  <w:endnote w:type="continuationSeparator" w:id="0">
    <w:p w:rsidR="00493790" w:rsidRDefault="00493790" w:rsidP="00A45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3790" w:rsidRDefault="00493790" w:rsidP="00A45DE4">
      <w:r>
        <w:separator/>
      </w:r>
    </w:p>
  </w:footnote>
  <w:footnote w:type="continuationSeparator" w:id="0">
    <w:p w:rsidR="00493790" w:rsidRDefault="00493790" w:rsidP="00A45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283B"/>
    <w:rsid w:val="0000221D"/>
    <w:rsid w:val="0000276B"/>
    <w:rsid w:val="00007EAE"/>
    <w:rsid w:val="00011088"/>
    <w:rsid w:val="0001522C"/>
    <w:rsid w:val="00071564"/>
    <w:rsid w:val="00083D60"/>
    <w:rsid w:val="000A009F"/>
    <w:rsid w:val="000A0E16"/>
    <w:rsid w:val="000A3339"/>
    <w:rsid w:val="000B0873"/>
    <w:rsid w:val="000B2039"/>
    <w:rsid w:val="000B5CD1"/>
    <w:rsid w:val="000B6BE6"/>
    <w:rsid w:val="000D40B5"/>
    <w:rsid w:val="000D4454"/>
    <w:rsid w:val="001002AF"/>
    <w:rsid w:val="00115F05"/>
    <w:rsid w:val="00124347"/>
    <w:rsid w:val="001360B5"/>
    <w:rsid w:val="00137AD2"/>
    <w:rsid w:val="00153586"/>
    <w:rsid w:val="00171E1E"/>
    <w:rsid w:val="001747AC"/>
    <w:rsid w:val="00174AE9"/>
    <w:rsid w:val="001831C6"/>
    <w:rsid w:val="00197FB2"/>
    <w:rsid w:val="001A6134"/>
    <w:rsid w:val="001C0300"/>
    <w:rsid w:val="001D5CEA"/>
    <w:rsid w:val="001F2674"/>
    <w:rsid w:val="00203634"/>
    <w:rsid w:val="0020415B"/>
    <w:rsid w:val="0022659D"/>
    <w:rsid w:val="00254F71"/>
    <w:rsid w:val="00284B82"/>
    <w:rsid w:val="00294E94"/>
    <w:rsid w:val="002A2FEC"/>
    <w:rsid w:val="002B232D"/>
    <w:rsid w:val="002C0FBC"/>
    <w:rsid w:val="002C77C1"/>
    <w:rsid w:val="002D5F49"/>
    <w:rsid w:val="002F3F36"/>
    <w:rsid w:val="0031377B"/>
    <w:rsid w:val="00335841"/>
    <w:rsid w:val="003468AD"/>
    <w:rsid w:val="00350993"/>
    <w:rsid w:val="00352B73"/>
    <w:rsid w:val="00353C4D"/>
    <w:rsid w:val="00353D3C"/>
    <w:rsid w:val="003A35D0"/>
    <w:rsid w:val="003A47E4"/>
    <w:rsid w:val="003A6296"/>
    <w:rsid w:val="003F11FD"/>
    <w:rsid w:val="0040278C"/>
    <w:rsid w:val="00410178"/>
    <w:rsid w:val="004142F0"/>
    <w:rsid w:val="00442303"/>
    <w:rsid w:val="00446BF0"/>
    <w:rsid w:val="00452B1B"/>
    <w:rsid w:val="004534F4"/>
    <w:rsid w:val="004646DD"/>
    <w:rsid w:val="0047125E"/>
    <w:rsid w:val="0048304C"/>
    <w:rsid w:val="00485DBE"/>
    <w:rsid w:val="00493790"/>
    <w:rsid w:val="00496DD5"/>
    <w:rsid w:val="004B1284"/>
    <w:rsid w:val="004B2302"/>
    <w:rsid w:val="004C4E34"/>
    <w:rsid w:val="004C50D9"/>
    <w:rsid w:val="004D6097"/>
    <w:rsid w:val="004E29D7"/>
    <w:rsid w:val="005104DF"/>
    <w:rsid w:val="00513F85"/>
    <w:rsid w:val="00514885"/>
    <w:rsid w:val="005610AB"/>
    <w:rsid w:val="00571316"/>
    <w:rsid w:val="005B45C8"/>
    <w:rsid w:val="005C2C07"/>
    <w:rsid w:val="005E2050"/>
    <w:rsid w:val="005E4CCC"/>
    <w:rsid w:val="005F17EB"/>
    <w:rsid w:val="005F2959"/>
    <w:rsid w:val="005F2DB7"/>
    <w:rsid w:val="005F6832"/>
    <w:rsid w:val="006007B4"/>
    <w:rsid w:val="00600F9F"/>
    <w:rsid w:val="00607032"/>
    <w:rsid w:val="0061053C"/>
    <w:rsid w:val="00614BC3"/>
    <w:rsid w:val="00643C8F"/>
    <w:rsid w:val="00644AC1"/>
    <w:rsid w:val="00646779"/>
    <w:rsid w:val="00653F63"/>
    <w:rsid w:val="0068303F"/>
    <w:rsid w:val="006A283F"/>
    <w:rsid w:val="006A34C7"/>
    <w:rsid w:val="006B0380"/>
    <w:rsid w:val="006B0F9A"/>
    <w:rsid w:val="006B18A6"/>
    <w:rsid w:val="006B226D"/>
    <w:rsid w:val="006E1356"/>
    <w:rsid w:val="006E73F9"/>
    <w:rsid w:val="00726488"/>
    <w:rsid w:val="00734F76"/>
    <w:rsid w:val="0075409A"/>
    <w:rsid w:val="00765DE0"/>
    <w:rsid w:val="00794FFB"/>
    <w:rsid w:val="007A538D"/>
    <w:rsid w:val="007A5DF3"/>
    <w:rsid w:val="007C3320"/>
    <w:rsid w:val="007D433D"/>
    <w:rsid w:val="00807BDA"/>
    <w:rsid w:val="00812380"/>
    <w:rsid w:val="00831D75"/>
    <w:rsid w:val="00845233"/>
    <w:rsid w:val="00845C74"/>
    <w:rsid w:val="00850D42"/>
    <w:rsid w:val="00854263"/>
    <w:rsid w:val="00855370"/>
    <w:rsid w:val="0086221F"/>
    <w:rsid w:val="008633E8"/>
    <w:rsid w:val="00882AC8"/>
    <w:rsid w:val="00885940"/>
    <w:rsid w:val="008C2594"/>
    <w:rsid w:val="008D234C"/>
    <w:rsid w:val="008D70D1"/>
    <w:rsid w:val="008E5400"/>
    <w:rsid w:val="009044FB"/>
    <w:rsid w:val="00914BEC"/>
    <w:rsid w:val="009373C1"/>
    <w:rsid w:val="00955B8F"/>
    <w:rsid w:val="009676F1"/>
    <w:rsid w:val="00976E60"/>
    <w:rsid w:val="0098172C"/>
    <w:rsid w:val="00990921"/>
    <w:rsid w:val="009D62E8"/>
    <w:rsid w:val="00A03300"/>
    <w:rsid w:val="00A14A2B"/>
    <w:rsid w:val="00A25C02"/>
    <w:rsid w:val="00A42FD2"/>
    <w:rsid w:val="00A45DE4"/>
    <w:rsid w:val="00A6509C"/>
    <w:rsid w:val="00A72CFD"/>
    <w:rsid w:val="00A73090"/>
    <w:rsid w:val="00A811FB"/>
    <w:rsid w:val="00A83B4A"/>
    <w:rsid w:val="00A94FDA"/>
    <w:rsid w:val="00AB0B23"/>
    <w:rsid w:val="00AB2C6F"/>
    <w:rsid w:val="00AB4850"/>
    <w:rsid w:val="00AC018F"/>
    <w:rsid w:val="00AE1B52"/>
    <w:rsid w:val="00AF0E72"/>
    <w:rsid w:val="00AF1532"/>
    <w:rsid w:val="00AF4392"/>
    <w:rsid w:val="00B13EF5"/>
    <w:rsid w:val="00B35693"/>
    <w:rsid w:val="00B45D4A"/>
    <w:rsid w:val="00B5143A"/>
    <w:rsid w:val="00B56557"/>
    <w:rsid w:val="00B7355B"/>
    <w:rsid w:val="00B7554C"/>
    <w:rsid w:val="00B84724"/>
    <w:rsid w:val="00B87AD1"/>
    <w:rsid w:val="00B91154"/>
    <w:rsid w:val="00B93545"/>
    <w:rsid w:val="00B93E52"/>
    <w:rsid w:val="00BB089B"/>
    <w:rsid w:val="00BB2594"/>
    <w:rsid w:val="00BB2C64"/>
    <w:rsid w:val="00BC3E1C"/>
    <w:rsid w:val="00C05438"/>
    <w:rsid w:val="00C2541A"/>
    <w:rsid w:val="00C466F5"/>
    <w:rsid w:val="00C55F2D"/>
    <w:rsid w:val="00C64478"/>
    <w:rsid w:val="00C9137B"/>
    <w:rsid w:val="00CA61FD"/>
    <w:rsid w:val="00CA706C"/>
    <w:rsid w:val="00CB642D"/>
    <w:rsid w:val="00CC1A5C"/>
    <w:rsid w:val="00CC48C5"/>
    <w:rsid w:val="00CD781F"/>
    <w:rsid w:val="00D13023"/>
    <w:rsid w:val="00D1482B"/>
    <w:rsid w:val="00D4015D"/>
    <w:rsid w:val="00D52F5F"/>
    <w:rsid w:val="00D818D1"/>
    <w:rsid w:val="00DA0F6B"/>
    <w:rsid w:val="00DB48B5"/>
    <w:rsid w:val="00DC4221"/>
    <w:rsid w:val="00DC59B8"/>
    <w:rsid w:val="00DF201E"/>
    <w:rsid w:val="00DF4288"/>
    <w:rsid w:val="00E02F3E"/>
    <w:rsid w:val="00E03140"/>
    <w:rsid w:val="00E15DA2"/>
    <w:rsid w:val="00E45346"/>
    <w:rsid w:val="00E50DAB"/>
    <w:rsid w:val="00E51680"/>
    <w:rsid w:val="00E578A8"/>
    <w:rsid w:val="00E655C7"/>
    <w:rsid w:val="00E65F4C"/>
    <w:rsid w:val="00E67814"/>
    <w:rsid w:val="00E85A0C"/>
    <w:rsid w:val="00EB4B56"/>
    <w:rsid w:val="00EC4395"/>
    <w:rsid w:val="00ED283B"/>
    <w:rsid w:val="00F348D3"/>
    <w:rsid w:val="00F52B28"/>
    <w:rsid w:val="00F558FD"/>
    <w:rsid w:val="00F55E74"/>
    <w:rsid w:val="00F6233F"/>
    <w:rsid w:val="00F91E66"/>
    <w:rsid w:val="00FE6D0E"/>
    <w:rsid w:val="00FF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4022CE6-CAAD-4723-8EBF-C3D5E98F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0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D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DE4"/>
    <w:rPr>
      <w:sz w:val="18"/>
      <w:szCs w:val="18"/>
    </w:rPr>
  </w:style>
  <w:style w:type="table" w:styleId="a5">
    <w:name w:val="Table Grid"/>
    <w:basedOn w:val="a1"/>
    <w:uiPriority w:val="99"/>
    <w:rsid w:val="00C25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中文图样式"/>
    <w:basedOn w:val="a"/>
    <w:link w:val="Char1"/>
    <w:qFormat/>
    <w:rsid w:val="001A6134"/>
    <w:pPr>
      <w:keepNext/>
      <w:keepLines/>
      <w:widowControl/>
      <w:spacing w:before="100" w:after="240" w:line="360" w:lineRule="auto"/>
      <w:ind w:firstLine="198"/>
    </w:pPr>
    <w:rPr>
      <w:rFonts w:ascii="Times New Roman" w:hAnsi="Times New Roman" w:cs="Times New Roman"/>
      <w:bCs/>
      <w:color w:val="000000"/>
      <w:szCs w:val="32"/>
    </w:rPr>
  </w:style>
  <w:style w:type="character" w:customStyle="1" w:styleId="Char1">
    <w:name w:val="中文图样式 Char"/>
    <w:basedOn w:val="a0"/>
    <w:link w:val="a6"/>
    <w:rsid w:val="001A6134"/>
    <w:rPr>
      <w:rFonts w:ascii="Times New Roman" w:hAnsi="Times New Roman" w:cs="Times New Roman"/>
      <w:bCs/>
      <w:color w:val="000000"/>
      <w:szCs w:val="32"/>
    </w:rPr>
  </w:style>
  <w:style w:type="character" w:styleId="a7">
    <w:name w:val="Hyperlink"/>
    <w:basedOn w:val="a0"/>
    <w:uiPriority w:val="99"/>
    <w:unhideWhenUsed/>
    <w:rsid w:val="005F683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F6832"/>
    <w:rPr>
      <w:color w:val="954F72"/>
      <w:u w:val="single"/>
    </w:rPr>
  </w:style>
  <w:style w:type="paragraph" w:customStyle="1" w:styleId="font5">
    <w:name w:val="font5"/>
    <w:basedOn w:val="a"/>
    <w:rsid w:val="005F6832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8">
    <w:name w:val="font8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9">
    <w:name w:val="font9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10">
    <w:name w:val="font10"/>
    <w:basedOn w:val="a"/>
    <w:rsid w:val="005F68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5F683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5F683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5F683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8">
    <w:name w:val="xl68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5F683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5F683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F683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F683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5F68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1">
    <w:name w:val="font11"/>
    <w:basedOn w:val="a"/>
    <w:rsid w:val="00A42F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76">
    <w:name w:val="xl76"/>
    <w:basedOn w:val="a"/>
    <w:rsid w:val="00A42FD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A42FD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A42FD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9">
    <w:name w:val="xl79"/>
    <w:basedOn w:val="a"/>
    <w:rsid w:val="00A42F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0">
    <w:name w:val="xl80"/>
    <w:basedOn w:val="a"/>
    <w:rsid w:val="00A42FD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47125E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47125E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03634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03634"/>
    <w:pPr>
      <w:jc w:val="left"/>
    </w:pPr>
    <w:rPr>
      <w:rFonts w:ascii="Times New Roman" w:eastAsia="宋体" w:hAnsi="Times New Roman"/>
    </w:rPr>
  </w:style>
  <w:style w:type="character" w:customStyle="1" w:styleId="Char3">
    <w:name w:val="批注文字 Char"/>
    <w:basedOn w:val="a0"/>
    <w:link w:val="ab"/>
    <w:uiPriority w:val="99"/>
    <w:semiHidden/>
    <w:rsid w:val="00203634"/>
    <w:rPr>
      <w:rFonts w:ascii="Times New Roman" w:eastAsia="宋体" w:hAnsi="Times New Roman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03634"/>
    <w:rPr>
      <w:rFonts w:asciiTheme="minorHAnsi" w:eastAsiaTheme="minorEastAsia" w:hAnsiTheme="minorHAnsi"/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03634"/>
    <w:rPr>
      <w:rFonts w:ascii="Times New Roman" w:eastAsia="宋体" w:hAnsi="Times New Roman"/>
      <w:b/>
      <w:bCs/>
    </w:rPr>
  </w:style>
  <w:style w:type="paragraph" w:customStyle="1" w:styleId="DecimalAligned">
    <w:name w:val="Decimal Aligned"/>
    <w:basedOn w:val="a"/>
    <w:uiPriority w:val="40"/>
    <w:qFormat/>
    <w:rsid w:val="0020363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d">
    <w:name w:val="footnote text"/>
    <w:basedOn w:val="a"/>
    <w:link w:val="Char5"/>
    <w:uiPriority w:val="99"/>
    <w:unhideWhenUsed/>
    <w:rsid w:val="0020363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5">
    <w:name w:val="脚注文本 Char"/>
    <w:basedOn w:val="a0"/>
    <w:link w:val="ad"/>
    <w:uiPriority w:val="99"/>
    <w:rsid w:val="00203634"/>
    <w:rPr>
      <w:rFonts w:cs="Times New Roman"/>
      <w:kern w:val="0"/>
      <w:sz w:val="20"/>
      <w:szCs w:val="20"/>
    </w:rPr>
  </w:style>
  <w:style w:type="character" w:styleId="ae">
    <w:name w:val="Subtle Emphasis"/>
    <w:basedOn w:val="a0"/>
    <w:uiPriority w:val="19"/>
    <w:qFormat/>
    <w:rsid w:val="00203634"/>
    <w:rPr>
      <w:i/>
      <w:iCs/>
    </w:rPr>
  </w:style>
  <w:style w:type="table" w:customStyle="1" w:styleId="-11">
    <w:name w:val="浅色底纹 - 强调文字颜色 11"/>
    <w:basedOn w:val="a1"/>
    <w:uiPriority w:val="60"/>
    <w:rsid w:val="00203634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71">
    <w:name w:val="清单表 7 彩色1"/>
    <w:basedOn w:val="a1"/>
    <w:uiPriority w:val="52"/>
    <w:rsid w:val="0020363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">
    <w:name w:val="Normal (Web)"/>
    <w:basedOn w:val="a"/>
    <w:uiPriority w:val="99"/>
    <w:unhideWhenUsed/>
    <w:rsid w:val="002036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203634"/>
  </w:style>
  <w:style w:type="paragraph" w:customStyle="1" w:styleId="af1">
    <w:name w:val="段落文字"/>
    <w:basedOn w:val="a"/>
    <w:link w:val="Char6"/>
    <w:qFormat/>
    <w:rsid w:val="00203634"/>
    <w:pPr>
      <w:keepNext/>
      <w:keepLines/>
      <w:widowControl/>
      <w:spacing w:line="360" w:lineRule="auto"/>
      <w:ind w:firstLineChars="200" w:firstLine="200"/>
    </w:pPr>
    <w:rPr>
      <w:rFonts w:ascii="Times New Roman" w:hAnsi="Times New Roman" w:cs="Times New Roman"/>
      <w:bCs/>
      <w:color w:val="000000"/>
      <w:sz w:val="24"/>
      <w:szCs w:val="32"/>
    </w:rPr>
  </w:style>
  <w:style w:type="character" w:customStyle="1" w:styleId="Char6">
    <w:name w:val="段落文字 Char"/>
    <w:basedOn w:val="a0"/>
    <w:link w:val="af1"/>
    <w:rsid w:val="00203634"/>
    <w:rPr>
      <w:rFonts w:ascii="Times New Roman" w:hAnsi="Times New Roman" w:cs="Times New Roman"/>
      <w:bCs/>
      <w:color w:val="000000"/>
      <w:sz w:val="24"/>
      <w:szCs w:val="32"/>
    </w:rPr>
  </w:style>
  <w:style w:type="paragraph" w:customStyle="1" w:styleId="xl167">
    <w:name w:val="xl167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kern w:val="0"/>
      <w:sz w:val="24"/>
      <w:szCs w:val="24"/>
    </w:rPr>
  </w:style>
  <w:style w:type="paragraph" w:customStyle="1" w:styleId="xl168">
    <w:name w:val="xl168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69">
    <w:name w:val="xl169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170">
    <w:name w:val="xl170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1">
    <w:name w:val="xl171"/>
    <w:basedOn w:val="a"/>
    <w:rsid w:val="002036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2">
    <w:name w:val="xl172"/>
    <w:basedOn w:val="a"/>
    <w:rsid w:val="002036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3">
    <w:name w:val="xl173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4">
    <w:name w:val="xl174"/>
    <w:basedOn w:val="a"/>
    <w:rsid w:val="002036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5">
    <w:name w:val="xl175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176">
    <w:name w:val="xl176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7">
    <w:name w:val="xl177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8">
    <w:name w:val="xl178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9">
    <w:name w:val="xl179"/>
    <w:basedOn w:val="a"/>
    <w:rsid w:val="0020363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80">
    <w:name w:val="xl180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81">
    <w:name w:val="xl181"/>
    <w:basedOn w:val="a"/>
    <w:rsid w:val="0020363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82">
    <w:name w:val="xl182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83">
    <w:name w:val="xl183"/>
    <w:basedOn w:val="a"/>
    <w:rsid w:val="0020363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2">
    <w:name w:val="font12"/>
    <w:basedOn w:val="a"/>
    <w:rsid w:val="002036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xl330">
    <w:name w:val="xl330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kern w:val="0"/>
      <w:sz w:val="24"/>
      <w:szCs w:val="24"/>
    </w:rPr>
  </w:style>
  <w:style w:type="paragraph" w:customStyle="1" w:styleId="xl331">
    <w:name w:val="xl331"/>
    <w:basedOn w:val="a"/>
    <w:rsid w:val="002036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32">
    <w:name w:val="xl332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33">
    <w:name w:val="xl333"/>
    <w:basedOn w:val="a"/>
    <w:rsid w:val="002036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334">
    <w:name w:val="xl334"/>
    <w:basedOn w:val="a"/>
    <w:rsid w:val="002036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35">
    <w:name w:val="xl335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36">
    <w:name w:val="xl336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37">
    <w:name w:val="xl337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338">
    <w:name w:val="xl338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39">
    <w:name w:val="xl339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340">
    <w:name w:val="xl340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41">
    <w:name w:val="xl341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42">
    <w:name w:val="xl342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43">
    <w:name w:val="xl343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344">
    <w:name w:val="xl344"/>
    <w:basedOn w:val="a"/>
    <w:rsid w:val="0020363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45">
    <w:name w:val="xl345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346">
    <w:name w:val="xl346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47">
    <w:name w:val="xl347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348">
    <w:name w:val="xl348"/>
    <w:basedOn w:val="a"/>
    <w:rsid w:val="002036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49">
    <w:name w:val="xl349"/>
    <w:basedOn w:val="a"/>
    <w:rsid w:val="002036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50">
    <w:name w:val="xl350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51">
    <w:name w:val="xl351"/>
    <w:basedOn w:val="a"/>
    <w:rsid w:val="002036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52">
    <w:name w:val="xl352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53">
    <w:name w:val="xl353"/>
    <w:basedOn w:val="a"/>
    <w:rsid w:val="002036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354">
    <w:name w:val="xl354"/>
    <w:basedOn w:val="a"/>
    <w:rsid w:val="002036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4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1</Pages>
  <Words>3115</Words>
  <Characters>17761</Characters>
  <Application>Microsoft Office Word</Application>
  <DocSecurity>0</DocSecurity>
  <Lines>148</Lines>
  <Paragraphs>41</Paragraphs>
  <ScaleCrop>false</ScaleCrop>
  <Company>Sky123.Org</Company>
  <LinksUpToDate>false</LinksUpToDate>
  <CharactersWithSpaces>20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徐旭东</cp:lastModifiedBy>
  <cp:revision>76</cp:revision>
  <dcterms:created xsi:type="dcterms:W3CDTF">2020-03-24T12:02:00Z</dcterms:created>
  <dcterms:modified xsi:type="dcterms:W3CDTF">2020-05-01T15:13:00Z</dcterms:modified>
</cp:coreProperties>
</file>